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A. Fit indices for proposed PPI-R factor structures analysed by Exploratory Structural Equation Modeling (ESEM), in a separate analysis on mal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0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151"/>
        <w:gridCol w:w="1074"/>
        <w:gridCol w:w="1182"/>
        <w:gridCol w:w="1195"/>
        <w:gridCol w:w="1151"/>
        <w:gridCol w:w="1163"/>
      </w:tblGrid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f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MSE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FI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RMR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9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7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1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b*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a*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b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9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5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6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Note</w:t>
      </w:r>
      <w:r>
        <w:rPr>
          <w:rFonts w:cs="Times New Roman" w:ascii="Times New Roman" w:hAnsi="Times New Roman"/>
        </w:rPr>
        <w:t>. *Model did not converge</w:t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B. PPI and PPI-R comparison figures from previous studies</w:t>
      </w:r>
    </w:p>
    <w:tbl>
      <w:tblPr>
        <w:tblW w:w="1386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170"/>
        <w:gridCol w:w="1260"/>
        <w:gridCol w:w="1260"/>
        <w:gridCol w:w="1260"/>
        <w:gridCol w:w="1350"/>
        <w:gridCol w:w="1350"/>
        <w:gridCol w:w="1260"/>
        <w:gridCol w:w="1350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PI-R total scor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arless Dominanc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lf-Centered Impulsivity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dheartedness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munity sample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Uzieblo et al., 2010. Mixed-gender sample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6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linquent sample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terer et al., 2010 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(a) Incarcerated males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876)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terer et al., 2010 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(a) Incarcerated males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47)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6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mann et al., 2008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Incarcerated males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1224)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6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The total PPI-R scores for the normative community/college samples reported in the test manual are as follows: 301.06 (M), 31.26 (SD) for males aged 18-24 years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235); 300.65 (M), 32.83 (SD) for males aged 25-29 years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34); 289.66 (M), 34.23 (SD) for males aged 30-39 years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56), and 284.29 (M), 33.07 (SD) for males aged 40-49 years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34).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The total score for the PPI-R normative offender sample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154) was 283.86, 28.99 (SD).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PI</w:t>
      </w:r>
      <w:r>
        <w:br w:type="page"/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>TABLE C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>Pearson correlations between the PPI-R Factors, IRI-scales, STAI-T and TAS-20 values reported for males and females separately.</w:t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>
          <w:b/>
          <w:b/>
          <w:i/>
          <w:i/>
          <w:color w:val="000000"/>
          <w:sz w:val="20"/>
          <w:szCs w:val="20"/>
        </w:rPr>
      </w:pPr>
      <w:r>
        <w:rPr>
          <w:rFonts w:eastAsia="Cambria" w:cs="Cambria"/>
          <w:b/>
          <w:i/>
          <w:color w:val="000000"/>
          <w:sz w:val="20"/>
          <w:szCs w:val="20"/>
        </w:rPr>
        <w:t xml:space="preserve">                     </w:t>
      </w:r>
    </w:p>
    <w:tbl>
      <w:tblPr>
        <w:tblW w:w="131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710"/>
        <w:gridCol w:w="1620"/>
        <w:gridCol w:w="1710"/>
        <w:gridCol w:w="1710"/>
        <w:gridCol w:w="1710"/>
        <w:gridCol w:w="1620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R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AI-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AS-20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earless Domina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5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.21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= 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2**/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34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41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40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36*/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4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23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21**/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33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39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36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1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lf-Centered Impulsiv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16*/ns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04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21**/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20*/ns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5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18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34*/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9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36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4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52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51**/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10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10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43**/*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ldheartednes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63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60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43**/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36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36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26*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16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37*/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18*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12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34*/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1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01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34*/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08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12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= -.31*/ns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/>
      </w:pPr>
      <w:r>
        <w:rPr>
          <w:rFonts w:cs="Times New Roman" w:ascii="Times New Roman" w:hAnsi="Times New Roman"/>
          <w:i/>
        </w:rPr>
        <w:t>Note.</w:t>
      </w:r>
      <w:r>
        <w:rPr>
          <w:rFonts w:cs="Times New Roman" w:ascii="Times New Roman" w:hAnsi="Times New Roman"/>
        </w:rPr>
        <w:t xml:space="preserve"> IRI = Interpersonal Reactivity Index; EC = Empathic Concern; PT = Perspective Taking; </w:t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 = Personal Distress; FS = Fantasy; STAI-T = State Trait Anxiety Inventory-Trait; TAS-20;</w:t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/>
      </w:pPr>
      <w:r>
        <w:rPr>
          <w:rFonts w:cs="Times New Roman" w:ascii="Times New Roman" w:hAnsi="Times New Roman"/>
        </w:rPr>
        <w:t xml:space="preserve">Toronto Alexithymia Scale. </w:t>
      </w:r>
      <w:r>
        <w:rPr>
          <w:rFonts w:cs="Times New Roman" w:ascii="Times New Roman" w:hAnsi="Times New Roman"/>
          <w:i/>
        </w:rPr>
        <w:t xml:space="preserve">n </w:t>
      </w:r>
      <w:r>
        <w:rPr>
          <w:rFonts w:cs="Times New Roman" w:ascii="Times New Roman" w:hAnsi="Times New Roman"/>
        </w:rPr>
        <w:t>varies between 159 and 163, due to some missing cases.</w:t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5, 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1</w:t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 males range between 116-120, n females = 43. </w:t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/>
      </w:pPr>
      <w:r>
        <w:rPr>
          <w:rFonts w:cs="Times New Roman" w:ascii="Times New Roman" w:hAnsi="Times New Roman"/>
        </w:rPr>
        <w:t>False discovery rate (FDR)-corrected significance</w:t>
      </w:r>
      <w:r>
        <w:rPr>
          <w:rFonts w:cs="Times New Roman" w:ascii="Times New Roman" w:hAnsi="Times New Roman"/>
          <w:color w:val="000000"/>
        </w:rPr>
        <w:t>: Where the significance level changed due to false discovery rate correction, the corrected significance level is shown after /.</w:t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D</w:t>
      </w:r>
      <w:r>
        <w:rPr>
          <w:rFonts w:cs="Times New Roman" w:ascii="Times New Roman" w:hAnsi="Times New Roman"/>
          <w:b/>
          <w:color w:val="000000"/>
        </w:rPr>
        <w:t>. PPI-R subscale correlations total sample, with values reported for males (n = 184) and females (n = 43) separately</w:t>
      </w:r>
    </w:p>
    <w:tbl>
      <w:tblPr>
        <w:tblW w:w="136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260"/>
        <w:gridCol w:w="1350"/>
        <w:gridCol w:w="1620"/>
        <w:gridCol w:w="1440"/>
        <w:gridCol w:w="1530"/>
        <w:gridCol w:w="1440"/>
        <w:gridCol w:w="1260"/>
        <w:gridCol w:w="1170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c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I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Rebellious Nonconformity (RN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42**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.40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44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0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46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65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28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36*/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16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37*/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9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30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6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42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49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1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Blame externalization (BE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5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52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43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5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17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20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22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41**/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9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15*/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*/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0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13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Machiavellian Egocentricity (ME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*/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1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11*/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46**/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32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2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27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31*/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19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06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Carefree Nonplanfulness (CN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0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0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1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15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13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Stress Immunity (STI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31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9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34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24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38*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Social Influence (SOI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37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1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-.0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.07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Fearlessness (F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8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= .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 = -.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Coldheartedness (CH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Note</w:t>
      </w:r>
      <w:r>
        <w:rPr>
          <w:rFonts w:cs="Times New Roman" w:ascii="Times New Roman" w:hAnsi="Times New Roman"/>
          <w:color w:val="000000"/>
        </w:rPr>
        <w:t xml:space="preserve">. *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.05, **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.01. </w:t>
      </w:r>
      <w:r>
        <w:rPr>
          <w:rFonts w:cs="Times New Roman" w:ascii="Times New Roman" w:hAnsi="Times New Roman"/>
        </w:rPr>
        <w:t>False discovery rate (FDR)-corrected significance</w:t>
      </w:r>
      <w:r>
        <w:rPr>
          <w:rFonts w:cs="Times New Roman" w:ascii="Times New Roman" w:hAnsi="Times New Roman"/>
          <w:color w:val="000000"/>
        </w:rPr>
        <w:t>: Where the significance level changed due to false discovery rate correction, the corrected significance level is shown after /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 xml:space="preserve">TABLE E. </w:t>
      </w:r>
      <w:r>
        <w:rPr>
          <w:rFonts w:cs="Times New Roman" w:ascii="Times New Roman" w:hAnsi="Times New Roman"/>
          <w:b/>
          <w:color w:val="000000"/>
        </w:rPr>
        <w:t>Pearson Correlations between PPI-R and PCL:SV, Total and Factor Scores (</w:t>
      </w:r>
      <w:r>
        <w:rPr>
          <w:rFonts w:cs="Times New Roman" w:ascii="Times New Roman" w:hAnsi="Times New Roman"/>
          <w:b/>
          <w:i/>
          <w:color w:val="000000"/>
        </w:rPr>
        <w:t>n</w:t>
      </w:r>
      <w:r>
        <w:rPr>
          <w:rFonts w:cs="Times New Roman" w:ascii="Times New Roman" w:hAnsi="Times New Roman"/>
          <w:b/>
          <w:color w:val="000000"/>
        </w:rPr>
        <w:t xml:space="preserve"> = 50)</w:t>
      </w:r>
    </w:p>
    <w:p>
      <w:pPr>
        <w:pStyle w:val="Normal"/>
        <w:numPr>
          <w:ilvl w:val="0"/>
          <w:numId w:val="0"/>
        </w:numPr>
        <w:autoSpaceDE w:val="false"/>
        <w:ind w:right="-763" w:hanging="0"/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13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6"/>
        <w:gridCol w:w="3286"/>
        <w:gridCol w:w="3287"/>
        <w:gridCol w:w="3287"/>
      </w:tblGrid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PI-R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CL:SV Total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art 1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art 2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8**/*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3**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earless Dominanc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5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5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lf-Centered Impulsivity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3**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8**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ldheartednes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9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right="-763" w:hanging="0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18376A"/>
        </w:rPr>
      </w:pPr>
      <w:r>
        <w:rPr>
          <w:rFonts w:cs="Times New Roman" w:ascii="Times New Roman" w:hAnsi="Times New Roman"/>
          <w:i/>
        </w:rPr>
        <w:t>Note.</w:t>
      </w:r>
      <w:r>
        <w:rPr>
          <w:rFonts w:cs="Times New Roman" w:ascii="Times New Roman" w:hAnsi="Times New Roman"/>
        </w:rPr>
        <w:t xml:space="preserve"> False discovery rate (FDR)-corrected significance</w:t>
      </w:r>
      <w:r>
        <w:rPr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color w:val="18376A"/>
        </w:rPr>
        <w:t xml:space="preserve"> </w:t>
      </w:r>
      <w:r>
        <w:rPr>
          <w:rFonts w:cs="Times New Roman" w:ascii="Times New Roman" w:hAnsi="Times New Roman"/>
        </w:rPr>
        <w:t>Where the significance level changed due to false discovery rate correction, the corrected significance level is shown after /.</w:t>
      </w:r>
      <w:r>
        <w:br w:type="page"/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F. Associations between PPI-R subscales and behavioral/physiological responding in empathy for pain (standardized regression coefficient</w:t>
      </w:r>
      <w:r>
        <w:rPr>
          <w:rFonts w:cs="Times New Roman" w:ascii="Times New Roman" w:hAnsi="Times New Roman"/>
          <w:b/>
          <w:i/>
        </w:rPr>
        <w:t xml:space="preserve"> β</w:t>
      </w:r>
      <w:r>
        <w:rPr>
          <w:rFonts w:cs="Times New Roman" w:ascii="Times New Roman" w:hAnsi="Times New Roman"/>
          <w:b/>
        </w:rPr>
        <w:t xml:space="preserve"> [95% CI]), </w:t>
      </w:r>
      <w:r>
        <w:rPr>
          <w:rFonts w:cs="Times New Roman" w:ascii="Times New Roman" w:hAnsi="Times New Roman"/>
          <w:b/>
          <w:i/>
        </w:rPr>
        <w:t>n</w:t>
      </w:r>
      <w:r>
        <w:rPr>
          <w:rFonts w:cs="Times New Roman" w:ascii="Times New Roman" w:hAnsi="Times New Roman"/>
          <w:b/>
        </w:rPr>
        <w:t xml:space="preserve"> = 61 for all outcomes except heart rate responses, for which </w:t>
      </w:r>
      <w:r>
        <w:rPr>
          <w:rFonts w:cs="Times New Roman" w:ascii="Times New Roman" w:hAnsi="Times New Roman"/>
          <w:b/>
          <w:i/>
        </w:rPr>
        <w:t>n</w:t>
      </w:r>
      <w:r>
        <w:rPr>
          <w:rFonts w:cs="Times New Roman" w:ascii="Times New Roman" w:hAnsi="Times New Roman"/>
          <w:b/>
        </w:rPr>
        <w:t xml:space="preserve"> = 26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3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126"/>
        <w:gridCol w:w="2254"/>
        <w:gridCol w:w="2340"/>
        <w:gridCol w:w="2520"/>
      </w:tblGrid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ed unpleasantnes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kin conductance respon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rt rate respon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rugator EMG responses</w:t>
            </w:r>
          </w:p>
        </w:tc>
      </w:tr>
      <w:tr>
        <w:trPr>
          <w:trHeight w:val="288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earless 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Dominanc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5 [.07, .23]**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01 [-.10, .08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00 [-.20, .19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 [-.04, .12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elf-Centered 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Impulsivity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06 [-.15, .02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3 [-.06, .13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06 [-.31, .19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 [-.04, .14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ind w:right="-763" w:hanging="0"/>
              <w:outlineLvl w:val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Coldheartednes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23 [-.31, -.15]**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14 [-.23, -.05]**/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01 [-.21, .19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08 [-.17, .00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Note. p</w:t>
      </w:r>
      <w:r>
        <w:rPr>
          <w:rFonts w:cs="Times New Roman" w:ascii="Times New Roman" w:hAnsi="Times New Roman"/>
        </w:rPr>
        <w:t xml:space="preserve"> &lt; .05, 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1, *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01 FDR: Where the significance level changed due to false discovery rate correction, the corrected significance level is shown after /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0:41:00Z</dcterms:created>
  <dc:creator>karsor</dc:creator>
  <dc:description/>
  <cp:keywords/>
  <dc:language>en-US</dc:language>
  <cp:lastModifiedBy>karsor</cp:lastModifiedBy>
  <dcterms:modified xsi:type="dcterms:W3CDTF">2016-06-05T20:27:00Z</dcterms:modified>
  <cp:revision>8</cp:revision>
  <dc:subject/>
  <dc:title/>
</cp:coreProperties>
</file>